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C968A" w14:textId="3B1B838B" w:rsidR="00360C87" w:rsidRPr="00AA1A40" w:rsidRDefault="00360C87" w:rsidP="008F3A8A">
      <w:pPr>
        <w:jc w:val="both"/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n-US"/>
        </w:rPr>
      </w:pPr>
      <w:r w:rsidRPr="00AA1A40">
        <w:rPr>
          <w:rFonts w:ascii="Times New Roman" w:hAnsi="Times New Roman"/>
          <w:b/>
          <w:bCs/>
          <w:color w:val="000000"/>
          <w:sz w:val="24"/>
          <w:szCs w:val="24"/>
          <w:u w:val="single"/>
          <w:lang w:val="en-US"/>
        </w:rPr>
        <w:t>Supplementary Figure Legends</w:t>
      </w:r>
    </w:p>
    <w:p w14:paraId="006F845D" w14:textId="2E03A563" w:rsidR="008F3A8A" w:rsidRPr="00B775BF" w:rsidRDefault="008F3A8A" w:rsidP="008F3A8A">
      <w:pPr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Fig. 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1</w:t>
      </w:r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proofErr w:type="spellStart"/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Lipophagy</w:t>
      </w:r>
      <w:proofErr w:type="spellEnd"/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is involved in LD accumulation during α-syn overexpression. A. 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Atg5 upregulation in cells overexpressing α-syn was determined by RT-qPCR. </w:t>
      </w:r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B.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Alterations in LC3B in our model were visualized using immunocytochemistry. Hoechst </w:t>
      </w:r>
      <w:r w:rsidRPr="000C05F5">
        <w:rPr>
          <w:rFonts w:ascii="Times New Roman" w:hAnsi="Times New Roman"/>
          <w:color w:val="000000"/>
          <w:sz w:val="24"/>
          <w:szCs w:val="24"/>
          <w:lang w:val="en-US"/>
        </w:rPr>
        <w:t>was used as nuclear marker.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C.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The involvement of </w:t>
      </w:r>
      <w:proofErr w:type="spellStart"/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>lipophagy</w:t>
      </w:r>
      <w:proofErr w:type="spellEnd"/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in neutral lipid accumulation was analyzed by Oil Red O spectrophotometric measurement under autophagy inhibition using chloroquine (CQ) in WT α-syn cells. </w:t>
      </w:r>
      <w:r w:rsidRPr="00B775BF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D.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The effect of autophagy blockag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by CQ 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on cell viability was determined by MTT reduction assay. </w:t>
      </w:r>
      <w:r w:rsidRPr="001D0EC1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A-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D</w:t>
      </w:r>
      <w:r w:rsidRPr="001D0EC1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. </w:t>
      </w:r>
      <w:r w:rsidRPr="00B775B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 xml:space="preserve">Scale bars 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20 µm. </w:t>
      </w:r>
      <w:r w:rsidRPr="00E365D2">
        <w:rPr>
          <w:rFonts w:ascii="Times New Roman" w:hAnsi="Times New Roman"/>
          <w:color w:val="000000"/>
          <w:sz w:val="24"/>
          <w:szCs w:val="24"/>
          <w:lang w:val="en-US"/>
        </w:rPr>
        <w:t xml:space="preserve">All experiments were repeated three times. 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Bars represent means ± </w:t>
      </w:r>
      <w:r w:rsidRPr="001D6E9C">
        <w:rPr>
          <w:rFonts w:ascii="Times New Roman" w:hAnsi="Times New Roman"/>
          <w:color w:val="000000"/>
          <w:sz w:val="24"/>
          <w:szCs w:val="24"/>
          <w:lang w:val="en-US"/>
        </w:rPr>
        <w:t xml:space="preserve">standard deviation (SD, </w:t>
      </w:r>
      <w:r w:rsidRPr="001D6E9C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n</w:t>
      </w:r>
      <w:r w:rsidRPr="001D6E9C">
        <w:rPr>
          <w:rFonts w:ascii="Times New Roman" w:hAnsi="Times New Roman"/>
          <w:color w:val="000000"/>
          <w:sz w:val="24"/>
          <w:szCs w:val="24"/>
          <w:lang w:val="en-US"/>
        </w:rPr>
        <w:t> = 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3</w:t>
      </w:r>
      <w:r w:rsidRPr="001D6E9C">
        <w:rPr>
          <w:rFonts w:ascii="Times New Roman" w:hAnsi="Times New Roman"/>
          <w:color w:val="000000"/>
          <w:sz w:val="24"/>
          <w:szCs w:val="24"/>
          <w:lang w:val="en-US"/>
        </w:rPr>
        <w:t>)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>. *</w:t>
      </w:r>
      <w:r w:rsidRPr="00B775B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5, **</w:t>
      </w:r>
      <w:r w:rsidRPr="00B775B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1, ***</w:t>
      </w:r>
      <w:r w:rsidRPr="00B775BF"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  <w:t>p</w:t>
      </w:r>
      <w:r w:rsidRPr="00B775BF">
        <w:rPr>
          <w:rFonts w:ascii="Times New Roman" w:hAnsi="Times New Roman"/>
          <w:color w:val="000000"/>
          <w:sz w:val="24"/>
          <w:szCs w:val="24"/>
          <w:lang w:val="en-US"/>
        </w:rPr>
        <w:t xml:space="preserve"> &lt; 0.001 vs control.</w:t>
      </w:r>
    </w:p>
    <w:p w14:paraId="7DA370E3" w14:textId="77777777" w:rsidR="00112AA0" w:rsidRPr="008F3A8A" w:rsidRDefault="00112AA0">
      <w:pPr>
        <w:rPr>
          <w:lang w:val="en-US"/>
        </w:rPr>
      </w:pPr>
    </w:p>
    <w:sectPr w:rsidR="00112AA0" w:rsidRPr="008F3A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8A"/>
    <w:rsid w:val="00112AA0"/>
    <w:rsid w:val="00360C87"/>
    <w:rsid w:val="00735542"/>
    <w:rsid w:val="008F3A8A"/>
    <w:rsid w:val="00AA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B193B"/>
  <w15:chartTrackingRefBased/>
  <w15:docId w15:val="{4FAE5A5B-3490-401E-ADB6-11CB440C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A8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Alza</dc:creator>
  <cp:keywords/>
  <dc:description/>
  <cp:lastModifiedBy>Natalia Alza</cp:lastModifiedBy>
  <cp:revision>2</cp:revision>
  <dcterms:created xsi:type="dcterms:W3CDTF">2020-09-21T18:46:00Z</dcterms:created>
  <dcterms:modified xsi:type="dcterms:W3CDTF">2020-09-21T19:26:00Z</dcterms:modified>
</cp:coreProperties>
</file>